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CEA79" w14:textId="6FDB4865" w:rsidR="006B10AE" w:rsidRDefault="004917BB" w:rsidP="004917BB">
      <w:r>
        <w:rPr>
          <w:noProof/>
        </w:rPr>
        <w:drawing>
          <wp:inline distT="0" distB="0" distL="0" distR="0" wp14:anchorId="7001341C" wp14:editId="77BA0B88">
            <wp:extent cx="5274310" cy="74015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0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547D2" w14:textId="592EB8EE" w:rsidR="004917BB" w:rsidRPr="004917BB" w:rsidRDefault="004917BB" w:rsidP="004917BB">
      <w:pPr>
        <w:spacing w:line="48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bookmarkStart w:id="0" w:name="_Hlk5647997"/>
      <w:r w:rsidRPr="00A019D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019D7">
        <w:rPr>
          <w:rFonts w:ascii="Times New Roman" w:hAnsi="Times New Roman" w:cs="Times New Roman"/>
          <w:b/>
          <w:sz w:val="24"/>
          <w:szCs w:val="24"/>
        </w:rPr>
        <w:t>1</w:t>
      </w:r>
      <w:r w:rsidRPr="00A019D7">
        <w:rPr>
          <w:rFonts w:ascii="Times New Roman" w:hAnsi="Times New Roman" w:cs="Times New Roman"/>
          <w:sz w:val="24"/>
          <w:szCs w:val="24"/>
        </w:rPr>
        <w:t xml:space="preserve"> Representative flow cytometry plots and gating for (A) </w:t>
      </w:r>
      <w:r w:rsidRPr="00A019D7">
        <w:rPr>
          <w:rFonts w:ascii="Times New Roman" w:eastAsia="宋体" w:hAnsi="Times New Roman" w:cs="Times New Roman"/>
          <w:kern w:val="0"/>
          <w:sz w:val="24"/>
          <w:szCs w:val="24"/>
        </w:rPr>
        <w:t>memory CD4+ T and naïve CD4+ T cells, (B) memory CD8+ T and naive CD8+ T cells.</w:t>
      </w:r>
      <w:bookmarkStart w:id="1" w:name="_GoBack"/>
      <w:bookmarkEnd w:id="0"/>
      <w:bookmarkEnd w:id="1"/>
    </w:p>
    <w:sectPr w:rsidR="004917BB" w:rsidRPr="004917BB" w:rsidSect="00667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6BD6F" w14:textId="77777777" w:rsidR="003E711D" w:rsidRDefault="003E711D" w:rsidP="00744CEF">
      <w:r>
        <w:separator/>
      </w:r>
    </w:p>
  </w:endnote>
  <w:endnote w:type="continuationSeparator" w:id="0">
    <w:p w14:paraId="1FD7212F" w14:textId="77777777" w:rsidR="003E711D" w:rsidRDefault="003E711D" w:rsidP="00744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2FC25" w14:textId="77777777" w:rsidR="003E711D" w:rsidRDefault="003E711D" w:rsidP="00744CEF">
      <w:r>
        <w:separator/>
      </w:r>
    </w:p>
  </w:footnote>
  <w:footnote w:type="continuationSeparator" w:id="0">
    <w:p w14:paraId="6F392195" w14:textId="77777777" w:rsidR="003E711D" w:rsidRDefault="003E711D" w:rsidP="00744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9A5"/>
    <w:rsid w:val="000D62A1"/>
    <w:rsid w:val="001B110F"/>
    <w:rsid w:val="001D3E0F"/>
    <w:rsid w:val="003941AF"/>
    <w:rsid w:val="003E711D"/>
    <w:rsid w:val="0040114B"/>
    <w:rsid w:val="00404208"/>
    <w:rsid w:val="00475879"/>
    <w:rsid w:val="004917BB"/>
    <w:rsid w:val="0050251F"/>
    <w:rsid w:val="005E161E"/>
    <w:rsid w:val="006674B9"/>
    <w:rsid w:val="006B10AE"/>
    <w:rsid w:val="00744CEF"/>
    <w:rsid w:val="008A4F00"/>
    <w:rsid w:val="008C4889"/>
    <w:rsid w:val="009B1F91"/>
    <w:rsid w:val="00A11CEC"/>
    <w:rsid w:val="00A819A5"/>
    <w:rsid w:val="00B35D06"/>
    <w:rsid w:val="00B3753F"/>
    <w:rsid w:val="00D933C6"/>
    <w:rsid w:val="00E83E75"/>
    <w:rsid w:val="00F1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3AB56"/>
  <w15:chartTrackingRefBased/>
  <w15:docId w15:val="{DD8EA0E9-0CC9-4908-BD8D-4689C52E2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114B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114B"/>
    <w:rPr>
      <w:rFonts w:eastAsia="黑体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744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C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CE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B1F9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B1F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ao Liu</cp:lastModifiedBy>
  <cp:revision>10</cp:revision>
  <dcterms:created xsi:type="dcterms:W3CDTF">2018-12-19T02:26:00Z</dcterms:created>
  <dcterms:modified xsi:type="dcterms:W3CDTF">2019-04-26T07:33:00Z</dcterms:modified>
</cp:coreProperties>
</file>